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9360" w:type="dxa"/>
        <w:jc w:val="center"/>
        <w:tblLook w:val="04A0" w:firstRow="1" w:lastRow="0" w:firstColumn="1" w:lastColumn="0" w:noHBand="0" w:noVBand="1"/>
      </w:tblPr>
      <w:tblGrid>
        <w:gridCol w:w="988"/>
        <w:gridCol w:w="700"/>
        <w:gridCol w:w="684"/>
        <w:gridCol w:w="603"/>
        <w:gridCol w:w="701"/>
        <w:gridCol w:w="701"/>
        <w:gridCol w:w="701"/>
        <w:gridCol w:w="798"/>
        <w:gridCol w:w="701"/>
        <w:gridCol w:w="701"/>
        <w:gridCol w:w="739"/>
        <w:gridCol w:w="642"/>
        <w:gridCol w:w="701"/>
      </w:tblGrid>
      <w:tr w:rsidR="00633C9A" w:rsidRPr="00AD12C7" w:rsidTr="00542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Alle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Baja Coas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Delta Edge</w:t>
            </w:r>
          </w:p>
        </w:tc>
        <w:tc>
          <w:tcPr>
            <w:tcW w:w="2901" w:type="dxa"/>
            <w:gridSpan w:val="4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Colorado River Delta</w:t>
            </w:r>
          </w:p>
        </w:tc>
        <w:tc>
          <w:tcPr>
            <w:tcW w:w="2783" w:type="dxa"/>
            <w:gridSpan w:val="4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Sonora Coast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FitText/>
            <w:vAlign w:val="center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64497A">
              <w:rPr>
                <w:spacing w:val="30"/>
                <w:w w:val="96"/>
                <w:sz w:val="16"/>
                <w:szCs w:val="16"/>
              </w:rPr>
              <w:t>Odont0</w:t>
            </w:r>
            <w:r w:rsidRPr="0064497A">
              <w:rPr>
                <w:spacing w:val="1"/>
                <w:w w:val="96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N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SM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PR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GU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TR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CHY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LZ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FG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DR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NW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LD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YAV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7)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4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0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24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3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2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11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14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438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429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1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06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71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2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11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1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11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3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88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3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70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684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FitText/>
            <w:vAlign w:val="center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64497A">
              <w:rPr>
                <w:spacing w:val="31"/>
                <w:w w:val="95"/>
                <w:sz w:val="16"/>
                <w:szCs w:val="16"/>
              </w:rPr>
              <w:t>Odont0</w:t>
            </w:r>
            <w:r w:rsidRPr="0064497A">
              <w:rPr>
                <w:spacing w:val="1"/>
                <w:w w:val="95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N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SM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PR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GU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TR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CHY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LZ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FG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DR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NW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LD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YAV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7)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1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65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71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71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73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9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3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33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67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24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7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929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75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79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FitText/>
            <w:vAlign w:val="center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64497A">
              <w:rPr>
                <w:spacing w:val="30"/>
                <w:w w:val="96"/>
                <w:sz w:val="16"/>
                <w:szCs w:val="16"/>
              </w:rPr>
              <w:t>Odont1</w:t>
            </w:r>
            <w:r w:rsidRPr="0064497A">
              <w:rPr>
                <w:spacing w:val="1"/>
                <w:w w:val="96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N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SM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PR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GU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TR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CHY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L</w:t>
            </w:r>
            <w:r w:rsidRPr="0064497A">
              <w:rPr>
                <w:b/>
                <w:bCs/>
                <w:sz w:val="16"/>
                <w:szCs w:val="16"/>
              </w:rPr>
              <w:t>Z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FG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DR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NW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LD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YAV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7)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9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3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7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0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5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89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58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9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B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N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SM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PR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GU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TR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C</w:t>
            </w:r>
            <w:r w:rsidRPr="0064497A">
              <w:rPr>
                <w:b/>
                <w:bCs/>
                <w:sz w:val="16"/>
                <w:szCs w:val="16"/>
              </w:rPr>
              <w:t>HY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LZ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FG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DR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NW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LD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YAV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7)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77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8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7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3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81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22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22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57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83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78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71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85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71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87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9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18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86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8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94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3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91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3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76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93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76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95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97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71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9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02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0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0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10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13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1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1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1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31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333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B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NI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SM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PRI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GU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TRC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CHY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LZ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FG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DR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NWC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LD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YAV</w:t>
            </w:r>
          </w:p>
          <w:p w:rsidR="00633C9A" w:rsidRPr="0064497A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7)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22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35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-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2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2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22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24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30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32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22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35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25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3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3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889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4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7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78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88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71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3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67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3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3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40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43</w:t>
            </w:r>
          </w:p>
        </w:tc>
      </w:tr>
      <w:tr w:rsidR="00633C9A" w:rsidRPr="00AD12C7" w:rsidTr="00542311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 xml:space="preserve">Table </w:t>
            </w:r>
            <w:proofErr w:type="gramStart"/>
            <w:r w:rsidRPr="00AD12C7">
              <w:rPr>
                <w:sz w:val="16"/>
                <w:szCs w:val="16"/>
              </w:rPr>
              <w:t>continued on</w:t>
            </w:r>
            <w:proofErr w:type="gramEnd"/>
            <w:r w:rsidRPr="00AD12C7">
              <w:rPr>
                <w:sz w:val="16"/>
                <w:szCs w:val="16"/>
              </w:rPr>
              <w:t xml:space="preserve"> next page.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</w:tcPr>
          <w:p w:rsidR="00633C9A" w:rsidRPr="00AD12C7" w:rsidRDefault="00633C9A" w:rsidP="0054231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3"/>
            <w:tcBorders>
              <w:bottom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Table continued from previous page.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B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N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SM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PRI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GU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TR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CHY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ELZ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FG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ADR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NWC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SLD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YAV</w:t>
            </w:r>
          </w:p>
          <w:p w:rsidR="00633C9A" w:rsidRPr="0064497A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7918">
              <w:rPr>
                <w:b/>
                <w:bCs/>
                <w:sz w:val="16"/>
                <w:szCs w:val="16"/>
              </w:rPr>
              <w:t>(7)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75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67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top w:val="single" w:sz="4" w:space="0" w:color="auto"/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top w:val="single" w:sz="4" w:space="0" w:color="auto"/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1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5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333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67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7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5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618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5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9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76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5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139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62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64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833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66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6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6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8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  <w:tr w:rsidR="00633C9A" w:rsidRPr="00AD12C7" w:rsidTr="00542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:rsidR="00633C9A" w:rsidRPr="00AD12C7" w:rsidRDefault="00633C9A" w:rsidP="00542311">
            <w:pPr>
              <w:keepNext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271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33</w:t>
            </w:r>
          </w:p>
        </w:tc>
        <w:tc>
          <w:tcPr>
            <w:tcW w:w="798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righ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0.029</w:t>
            </w:r>
          </w:p>
        </w:tc>
        <w:tc>
          <w:tcPr>
            <w:tcW w:w="701" w:type="dxa"/>
            <w:tcBorders>
              <w:left w:val="dashSmallGap" w:sz="4" w:space="0" w:color="auto"/>
            </w:tcBorders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633C9A" w:rsidRPr="00AD12C7" w:rsidRDefault="00633C9A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12C7">
              <w:rPr>
                <w:sz w:val="16"/>
                <w:szCs w:val="16"/>
              </w:rPr>
              <w:t>-</w:t>
            </w:r>
          </w:p>
        </w:tc>
      </w:tr>
    </w:tbl>
    <w:p w:rsidR="00633C9A" w:rsidRDefault="00633C9A" w:rsidP="00CB79AA">
      <w:bookmarkStart w:id="0" w:name="_GoBack"/>
      <w:bookmarkEnd w:id="0"/>
    </w:p>
    <w:sectPr w:rsidR="00633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C9A"/>
    <w:rsid w:val="00633C9A"/>
    <w:rsid w:val="00CB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63A65-EC41-4109-B3BA-178CE6F9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C9A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33C9A"/>
    <w:pPr>
      <w:spacing w:after="0" w:line="240" w:lineRule="auto"/>
    </w:pPr>
    <w:rPr>
      <w:rFonts w:ascii="Arial" w:eastAsia="Arial" w:hAnsi="Arial" w:cs="Arial"/>
      <w:color w:val="000000"/>
      <w:sz w:val="20"/>
      <w:lang w:eastAsia="zh-CN" w:bidi="hi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ThagomiZer</dc:creator>
  <cp:keywords/>
  <dc:description/>
  <cp:lastModifiedBy>Clive Long Fung Lau</cp:lastModifiedBy>
  <cp:revision>2</cp:revision>
  <dcterms:created xsi:type="dcterms:W3CDTF">2017-09-15T19:28:00Z</dcterms:created>
  <dcterms:modified xsi:type="dcterms:W3CDTF">2017-10-15T21:32:00Z</dcterms:modified>
</cp:coreProperties>
</file>